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E63CBC" w14:textId="77777777" w:rsidR="00AB5299" w:rsidRPr="00D15050" w:rsidRDefault="007A4896">
      <w:pPr>
        <w:rPr>
          <w:rFonts w:ascii="Times New Roman" w:hAnsi="Times New Roman" w:cs="Times New Roman"/>
        </w:rPr>
      </w:pPr>
    </w:p>
    <w:p w14:paraId="15B4C567" w14:textId="77777777" w:rsidR="00B25C45" w:rsidRPr="00D15050" w:rsidRDefault="007A4896" w:rsidP="002222FB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24A65">
        <w:rPr>
          <w:b/>
        </w:rPr>
        <w:t xml:space="preserve">Supplementary Table 3: </w:t>
      </w:r>
      <w:proofErr w:type="spellStart"/>
      <w:r w:rsidRPr="00924A65">
        <w:rPr>
          <w:b/>
        </w:rPr>
        <w:t>Densitometric</w:t>
      </w:r>
      <w:proofErr w:type="spellEnd"/>
      <w:r w:rsidRPr="00924A65">
        <w:rPr>
          <w:b/>
        </w:rPr>
        <w:t xml:space="preserve"> analyses of </w:t>
      </w:r>
      <w:proofErr w:type="spellStart"/>
      <w:r w:rsidRPr="00924A65">
        <w:rPr>
          <w:b/>
        </w:rPr>
        <w:t>immunoblots</w:t>
      </w:r>
      <w:proofErr w:type="spellEnd"/>
      <w:r w:rsidRPr="00924A65">
        <w:rPr>
          <w:b/>
        </w:rPr>
        <w:t xml:space="preserve"> from U87MG </w:t>
      </w:r>
      <w:proofErr w:type="spellStart"/>
      <w:r w:rsidRPr="00924A65">
        <w:rPr>
          <w:b/>
        </w:rPr>
        <w:t>xenograft</w:t>
      </w:r>
      <w:proofErr w:type="spellEnd"/>
      <w:r w:rsidRPr="00924A65">
        <w:rPr>
          <w:b/>
        </w:rPr>
        <w:t xml:space="preserve"> tumou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032"/>
        <w:gridCol w:w="601"/>
        <w:gridCol w:w="821"/>
        <w:gridCol w:w="1032"/>
        <w:gridCol w:w="498"/>
        <w:gridCol w:w="711"/>
        <w:gridCol w:w="1278"/>
        <w:gridCol w:w="616"/>
        <w:gridCol w:w="880"/>
      </w:tblGrid>
      <w:tr w:rsidR="00746725" w:rsidRPr="00D15050" w14:paraId="62F5C54F" w14:textId="77777777" w:rsidTr="00972CE4">
        <w:tc>
          <w:tcPr>
            <w:tcW w:w="0" w:type="auto"/>
            <w:tcBorders>
              <w:right w:val="single" w:sz="2" w:space="0" w:color="auto"/>
            </w:tcBorders>
            <w:vAlign w:val="center"/>
          </w:tcPr>
          <w:p w14:paraId="5305B05F" w14:textId="77777777" w:rsidR="00746725" w:rsidRPr="00D15050" w:rsidRDefault="00746725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gridSpan w:val="3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C4C0FF2" w14:textId="77777777" w:rsidR="00746725" w:rsidRPr="00D15050" w:rsidRDefault="00746725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15050">
              <w:rPr>
                <w:rFonts w:ascii="Times New Roman" w:hAnsi="Times New Roman" w:cs="Times New Roman"/>
                <w:b/>
              </w:rPr>
              <w:t>NVP-BEZ235</w:t>
            </w:r>
          </w:p>
        </w:tc>
        <w:tc>
          <w:tcPr>
            <w:tcW w:w="0" w:type="auto"/>
            <w:gridSpan w:val="3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D0C6BD1" w14:textId="77777777" w:rsidR="00746725" w:rsidRPr="00D15050" w:rsidRDefault="00746725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15050">
              <w:rPr>
                <w:rFonts w:ascii="Times New Roman" w:hAnsi="Times New Roman" w:cs="Times New Roman"/>
                <w:b/>
              </w:rPr>
              <w:t>Irradiation</w:t>
            </w:r>
          </w:p>
        </w:tc>
        <w:tc>
          <w:tcPr>
            <w:tcW w:w="0" w:type="auto"/>
            <w:gridSpan w:val="3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14:paraId="5090ED8B" w14:textId="77777777" w:rsidR="00746725" w:rsidRPr="00D15050" w:rsidRDefault="007A4896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VP-BEZ235 + i</w:t>
            </w:r>
            <w:r w:rsidR="00746725" w:rsidRPr="00D15050">
              <w:rPr>
                <w:rFonts w:ascii="Times New Roman" w:hAnsi="Times New Roman" w:cs="Times New Roman"/>
                <w:b/>
              </w:rPr>
              <w:t>rradiation</w:t>
            </w:r>
          </w:p>
        </w:tc>
      </w:tr>
      <w:tr w:rsidR="006E6FF3" w:rsidRPr="00D15050" w14:paraId="40C45137" w14:textId="77777777" w:rsidTr="00972CE4">
        <w:trPr>
          <w:trHeight w:val="413"/>
        </w:trPr>
        <w:tc>
          <w:tcPr>
            <w:tcW w:w="0" w:type="auto"/>
            <w:tcBorders>
              <w:right w:val="single" w:sz="2" w:space="0" w:color="auto"/>
            </w:tcBorders>
            <w:vAlign w:val="center"/>
          </w:tcPr>
          <w:p w14:paraId="099F6369" w14:textId="77777777" w:rsidR="00746725" w:rsidRPr="00D15050" w:rsidRDefault="00746725" w:rsidP="00972C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single" w:sz="2" w:space="0" w:color="auto"/>
              <w:bottom w:val="single" w:sz="8" w:space="0" w:color="auto"/>
            </w:tcBorders>
            <w:vAlign w:val="center"/>
          </w:tcPr>
          <w:p w14:paraId="42B56259" w14:textId="77777777" w:rsidR="00746725" w:rsidRPr="00D15050" w:rsidRDefault="00746725" w:rsidP="00972CE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15050">
              <w:rPr>
                <w:rFonts w:ascii="Times New Roman" w:hAnsi="Times New Roman" w:cs="Times New Roman"/>
              </w:rPr>
              <w:t>Average</w:t>
            </w:r>
            <w:r w:rsidR="006E6FF3" w:rsidRPr="00D15050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438ADACE" w14:textId="77777777" w:rsidR="00746725" w:rsidRPr="00D15050" w:rsidRDefault="00746725" w:rsidP="00972CE4">
            <w:pPr>
              <w:jc w:val="center"/>
              <w:rPr>
                <w:rFonts w:ascii="Times New Roman" w:hAnsi="Times New Roman" w:cs="Times New Roman"/>
              </w:rPr>
            </w:pPr>
            <w:r w:rsidRPr="00D15050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14:paraId="40F8EEF2" w14:textId="77777777" w:rsidR="00746725" w:rsidRPr="00D15050" w:rsidRDefault="00746725" w:rsidP="00972CE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15050">
              <w:rPr>
                <w:rFonts w:ascii="Times New Roman" w:hAnsi="Times New Roman" w:cs="Times New Roman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double" w:sz="4" w:space="0" w:color="auto"/>
              <w:left w:val="single" w:sz="2" w:space="0" w:color="auto"/>
              <w:bottom w:val="single" w:sz="8" w:space="0" w:color="auto"/>
            </w:tcBorders>
            <w:vAlign w:val="center"/>
          </w:tcPr>
          <w:p w14:paraId="28F39926" w14:textId="77777777" w:rsidR="00746725" w:rsidRPr="00D15050" w:rsidRDefault="00746725" w:rsidP="00972CE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15050">
              <w:rPr>
                <w:rFonts w:ascii="Times New Roman" w:hAnsi="Times New Roman" w:cs="Times New Roman"/>
              </w:rPr>
              <w:t>Average</w:t>
            </w:r>
            <w:r w:rsidR="006E6FF3" w:rsidRPr="00D15050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24471B7A" w14:textId="77777777" w:rsidR="00746725" w:rsidRPr="00D15050" w:rsidRDefault="00746725" w:rsidP="00972CE4">
            <w:pPr>
              <w:jc w:val="center"/>
              <w:rPr>
                <w:rFonts w:ascii="Times New Roman" w:hAnsi="Times New Roman" w:cs="Times New Roman"/>
              </w:rPr>
            </w:pPr>
            <w:r w:rsidRPr="00D15050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14:paraId="56F5D489" w14:textId="77777777" w:rsidR="00746725" w:rsidRPr="00D15050" w:rsidRDefault="00746725" w:rsidP="00972CE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15050">
              <w:rPr>
                <w:rFonts w:ascii="Times New Roman" w:hAnsi="Times New Roman" w:cs="Times New Roman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double" w:sz="4" w:space="0" w:color="auto"/>
              <w:left w:val="single" w:sz="2" w:space="0" w:color="auto"/>
              <w:bottom w:val="single" w:sz="8" w:space="0" w:color="auto"/>
            </w:tcBorders>
            <w:vAlign w:val="center"/>
          </w:tcPr>
          <w:p w14:paraId="2FE774F8" w14:textId="77777777" w:rsidR="00746725" w:rsidRPr="00D15050" w:rsidRDefault="00746725" w:rsidP="00972CE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15050">
              <w:rPr>
                <w:rFonts w:ascii="Times New Roman" w:hAnsi="Times New Roman" w:cs="Times New Roman"/>
              </w:rPr>
              <w:t>Average</w:t>
            </w:r>
            <w:r w:rsidR="006E6FF3" w:rsidRPr="00D15050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5D7F28D5" w14:textId="77777777" w:rsidR="00746725" w:rsidRPr="00D15050" w:rsidRDefault="00746725" w:rsidP="00972CE4">
            <w:pPr>
              <w:jc w:val="center"/>
              <w:rPr>
                <w:rFonts w:ascii="Times New Roman" w:hAnsi="Times New Roman" w:cs="Times New Roman"/>
              </w:rPr>
            </w:pPr>
            <w:r w:rsidRPr="00D15050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724E4BF1" w14:textId="77777777" w:rsidR="00746725" w:rsidRPr="00D15050" w:rsidRDefault="00746725" w:rsidP="00972CE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15050">
              <w:rPr>
                <w:rFonts w:ascii="Times New Roman" w:hAnsi="Times New Roman" w:cs="Times New Roman"/>
              </w:rPr>
              <w:t>p</w:t>
            </w:r>
            <w:proofErr w:type="gramEnd"/>
          </w:p>
        </w:tc>
      </w:tr>
      <w:tr w:rsidR="006E6FF3" w:rsidRPr="00D15050" w14:paraId="4D37ECDA" w14:textId="77777777" w:rsidTr="00B25C45">
        <w:tc>
          <w:tcPr>
            <w:tcW w:w="0" w:type="auto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14:paraId="466C7DC7" w14:textId="77777777" w:rsidR="00746725" w:rsidRPr="00D15050" w:rsidRDefault="007A4896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</w:t>
            </w:r>
            <w:r w:rsidR="00746725" w:rsidRPr="00D15050">
              <w:rPr>
                <w:rFonts w:ascii="Times New Roman" w:hAnsi="Times New Roman" w:cs="Times New Roman"/>
                <w:b/>
              </w:rPr>
              <w:t>leaved PARP/PARP</w:t>
            </w:r>
          </w:p>
        </w:tc>
        <w:tc>
          <w:tcPr>
            <w:tcW w:w="0" w:type="auto"/>
            <w:tcBorders>
              <w:top w:val="single" w:sz="8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4B220A1E" w14:textId="77777777" w:rsidR="00746725" w:rsidRPr="00D15050" w:rsidRDefault="00AE0992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D15050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73EAFE08" w14:textId="77777777" w:rsidR="00746725" w:rsidRPr="00D15050" w:rsidRDefault="00AE0992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D15050">
              <w:rPr>
                <w:rFonts w:ascii="Times New Roman" w:hAnsi="Times New Roman" w:cs="Times New Roman"/>
              </w:rPr>
              <w:t>16.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2070A5" w14:textId="77777777" w:rsidR="00746725" w:rsidRPr="00D15050" w:rsidRDefault="0039206D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0C8E279C" w14:textId="77777777" w:rsidR="00746725" w:rsidRPr="00D15050" w:rsidRDefault="00AE0992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D15050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449251F4" w14:textId="77777777" w:rsidR="00746725" w:rsidRPr="00D15050" w:rsidRDefault="00AE0992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D15050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5EE604" w14:textId="77777777" w:rsidR="00746725" w:rsidRPr="00D15050" w:rsidRDefault="0039206D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1FAB0245" w14:textId="77777777" w:rsidR="00746725" w:rsidRPr="00D15050" w:rsidRDefault="00D33900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B29A596" wp14:editId="17C24DBA">
                      <wp:simplePos x="0" y="0"/>
                      <wp:positionH relativeFrom="column">
                        <wp:posOffset>466725</wp:posOffset>
                      </wp:positionH>
                      <wp:positionV relativeFrom="paragraph">
                        <wp:posOffset>36195</wp:posOffset>
                      </wp:positionV>
                      <wp:extent cx="0" cy="342900"/>
                      <wp:effectExtent l="76200" t="38100" r="57150" b="19050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3429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6" o:spid="_x0000_s1026" type="#_x0000_t32" style="position:absolute;margin-left:36.75pt;margin-top:2.85pt;width:0;height:27p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C1M9wEAAOcDAAAOAAAAZHJzL2Uyb0RvYy54bWysU02P0zAQvSPxHyzfaboFFaiarlDLckFQ&#10;aRfus7aTWPKXZkzT/HvGTikLiAsiB2vGzjy/efO8vT17J04GycbQypvFUgoTVNQ29K388nD34o0U&#10;lCFocDGYVk6G5O3u+bPtmDZmFYfotEHBIIE2Y2rlkHPaNA2pwXigRUwm8GEX0UPmFPtGI4yM7l2z&#10;Wi7XzRhRJ4zKEPHuYT6Uu4rfdUblz11HJgvXSuaW64p1fSxrs9vCpkdIg1UXGvAPLDzYwJdeoQ6Q&#10;QXxD+weUtwojxS4vVPRN7DqrTO2Bu7lZ/tbN/QDJ1F5YHEpXmej/wapPpyMKq1u5liKA5xHdZwTb&#10;D1m8Q4yj2McQWMaIYl3UGhNtuGgfjnjJKB2xtH7u0IvO2fSVjVDF4PbEuWo9XbU25yzUvKl49+Wr&#10;1dtlHUMzIxSkhJQ/mOhFCVpJF0JXJjM6nD5SZg5c+KOgFId4Z52rc3VBjMxl9ZpvEArYXp2DzKFP&#10;3DCFXgpwPftWZayEKTqrS3kBoon2DsUJ2DrsOB3HByYvhQPKfMAd1a+IwhR+KS18DkDDXFyPZqcN&#10;BvT7oEWeEisd+EnIQtEbzbiGmZSocs9g3c8/M1oIvfvL33y9C4WyqY6/yFImNc+mRI9RT3VkTcnY&#10;TZX1xfnFrk9zjp++z913AAAA//8DAFBLAwQUAAYACAAAACEA+oZIrNsAAAAGAQAADwAAAGRycy9k&#10;b3ducmV2LnhtbEyOwU7DMBBE70j9B2srcaMOVCUQ4lQI1BNwaFoJcXPjbZwQr6PYbdO/Z+FCj08z&#10;mnn5cnSdOOIQGk8KbmcJCKTKm4ZqBdvN6uYBRIiajO48oYIzBlgWk6tcZ8afaI3HMtaCRyhkWoGN&#10;sc+kDJVFp8PM90ic7f3gdGQcamkGfeJx18m7JLmXTjfED1b3+GKx+i4PTsHn+v1j/uWqctX6t/1r&#10;ux3PtrVKXU/H5ycQEcf4X4ZffVaHgp12/kAmiE5BOl9wU8EiBcHxH+4YH1OQRS4v9YsfAAAA//8D&#10;AFBLAQItABQABgAIAAAAIQC2gziS/gAAAOEBAAATAAAAAAAAAAAAAAAAAAAAAABbQ29udGVudF9U&#10;eXBlc10ueG1sUEsBAi0AFAAGAAgAAAAhADj9If/WAAAAlAEAAAsAAAAAAAAAAAAAAAAALwEAAF9y&#10;ZWxzLy5yZWxzUEsBAi0AFAAGAAgAAAAhACk0LUz3AQAA5wMAAA4AAAAAAAAAAAAAAAAALgIAAGRy&#10;cy9lMm9Eb2MueG1sUEsBAi0AFAAGAAgAAAAhAPqGSKzbAAAABgEAAA8AAAAAAAAAAAAAAAAAUQQA&#10;AGRycy9kb3ducmV2LnhtbFBLBQYAAAAABAAEAPMAAABZBQAAAAA=&#10;" strokecolor="windowText" strokeweight="1pt">
                      <v:stroke endarrow="block"/>
                    </v:shape>
                  </w:pict>
                </mc:Fallback>
              </mc:AlternateContent>
            </w:r>
            <w:r w:rsidR="00AE0992" w:rsidRPr="00D15050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7E82CA3C" w14:textId="77777777" w:rsidR="00746725" w:rsidRPr="00D15050" w:rsidRDefault="00AE0992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D15050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</w:tcPr>
          <w:p w14:paraId="7A955056" w14:textId="77777777" w:rsidR="00746725" w:rsidRPr="00D15050" w:rsidRDefault="0039206D" w:rsidP="0039206D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3C5432" w:rsidRPr="00D15050" w14:paraId="70BED9B6" w14:textId="77777777" w:rsidTr="0039206D"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86398A" w14:textId="77777777" w:rsidR="00746725" w:rsidRPr="00D15050" w:rsidRDefault="00746725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15050">
              <w:rPr>
                <w:rFonts w:ascii="Times New Roman" w:hAnsi="Times New Roman" w:cs="Times New Roman"/>
                <w:b/>
              </w:rPr>
              <w:t>LDHA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395A54E0" w14:textId="77777777" w:rsidR="00746725" w:rsidRPr="00D15050" w:rsidRDefault="00AE0992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D15050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976E506" w14:textId="77777777" w:rsidR="00746725" w:rsidRPr="00D15050" w:rsidRDefault="00AE0992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D1505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3CF43E" w14:textId="77777777" w:rsidR="00746725" w:rsidRPr="00D15050" w:rsidRDefault="0039206D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5A72B8ED" w14:textId="77777777" w:rsidR="00746725" w:rsidRPr="00D15050" w:rsidRDefault="00D33900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42C9112" wp14:editId="0CC6115F">
                      <wp:simplePos x="0" y="0"/>
                      <wp:positionH relativeFrom="column">
                        <wp:posOffset>407035</wp:posOffset>
                      </wp:positionH>
                      <wp:positionV relativeFrom="paragraph">
                        <wp:posOffset>52705</wp:posOffset>
                      </wp:positionV>
                      <wp:extent cx="0" cy="342900"/>
                      <wp:effectExtent l="76200" t="38100" r="57150" b="19050"/>
                      <wp:wrapNone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3429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7" o:spid="_x0000_s1026" type="#_x0000_t32" style="position:absolute;margin-left:32.05pt;margin-top:4.15pt;width:0;height:27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nH69wEAAOcDAAAOAAAAZHJzL2Uyb0RvYy54bWysU02P0zAQvSPxHyzfaboFUYiarlDLckFQ&#10;aRfus7aTWPKXZkzT/nvGTikLiAsiB2vGzjy/efO8uT15J44GycbQyZvFUgoTVNQ2DJ388nD34o0U&#10;lCFocDGYTp4Nydvt82ebKbVmFcfotEHBIIHaKXVyzDm1TUNqNB5oEZMJfNhH9JA5xaHRCBOje9es&#10;lsvXzRRRJ4zKEPHufj6U24rf90blz31PJgvXSeaW64p1fSxrs91AOyCk0aoLDfgHFh5s4EuvUHvI&#10;IL6h/QPKW4WRYp8XKvom9r1VpvbA3dwsf+vmfoRkai8sDqWrTPT/YNWn4wGF1Z1cSxHA84juM4Id&#10;xizeIcZJ7GIILGNEsS5qTYlaLtqFA14ySgcsrZ969KJ3Nn1lI1QxuD1xqlqfr1qbUxZq3lS8+/LV&#10;6u2yjqGZEQpSQsofTPSiBJ2kC6Erkxkdjh8pMwcu/FFQikO8s87VubogJuayWvMNQgHbq3eQOfSJ&#10;G6YwSAFuYN+qjJUwRWd1KS9AdKadQ3EEtg47TsfpgclL4YAyH3BH9SuiMIVfSgufPdA4F9ej2Wmj&#10;Af0+aJHPiZUO/CRkoeiNZlzDTEpUuWew7uefGS2Ewf3lb77ehULZVMdfZCmTmmdToseoz3VkTcnY&#10;TZX1xfnFrk9zjp++z+13AAAA//8DAFBLAwQUAAYACAAAACEAhlpOktsAAAAGAQAADwAAAGRycy9k&#10;b3ducmV2LnhtbEyOQWvCQBSE7wX/w/IK3upGU0TSbKRYPNUeTIXS25p9ZpNm34bsqvHf97WX9jQM&#10;M8x8+Xp0nbjgEBpPCuazBARS5U1DtYLD+/ZhBSJETUZ3nlDBDQOsi8ldrjPjr7THSxlrwSMUMq3A&#10;xthnUobKotNh5nskzk5+cDqyHWppBn3lcdfJRZIspdMN8YPVPW4sVl/l2Sn42O/e0k9XldvWv55e&#10;2sN4s61Vano/Pj+BiDjGvzL84DM6FMx09GcyQXQKlo9zbipYpSA4/rVH1kUKssjlf/ziGwAA//8D&#10;AFBLAQItABQABgAIAAAAIQC2gziS/gAAAOEBAAATAAAAAAAAAAAAAAAAAAAAAABbQ29udGVudF9U&#10;eXBlc10ueG1sUEsBAi0AFAAGAAgAAAAhADj9If/WAAAAlAEAAAsAAAAAAAAAAAAAAAAALwEAAF9y&#10;ZWxzLy5yZWxzUEsBAi0AFAAGAAgAAAAhAFdScfr3AQAA5wMAAA4AAAAAAAAAAAAAAAAALgIAAGRy&#10;cy9lMm9Eb2MueG1sUEsBAi0AFAAGAAgAAAAhAIZaTpLbAAAABgEAAA8AAAAAAAAAAAAAAAAAUQQA&#10;AGRycy9kb3ducmV2LnhtbFBLBQYAAAAABAAEAPMAAABZBQAAAAA=&#10;" strokecolor="windowText" strokeweight="1pt">
                      <v:stroke endarrow="block"/>
                    </v:shape>
                  </w:pict>
                </mc:Fallback>
              </mc:AlternateContent>
            </w:r>
            <w:r w:rsidR="00AE0992" w:rsidRPr="00D1505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E2D4418" w14:textId="77777777" w:rsidR="00746725" w:rsidRPr="00D15050" w:rsidRDefault="00AE0992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D1505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 w:themeFill="background1" w:themeFillShade="BF"/>
            <w:vAlign w:val="center"/>
          </w:tcPr>
          <w:p w14:paraId="299A516B" w14:textId="77777777" w:rsidR="00746725" w:rsidRPr="00D15050" w:rsidRDefault="0039206D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203243B9" w14:textId="77777777" w:rsidR="00746725" w:rsidRPr="00D15050" w:rsidRDefault="006802A2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59514F9" wp14:editId="6352556B">
                      <wp:simplePos x="0" y="0"/>
                      <wp:positionH relativeFrom="column">
                        <wp:posOffset>469900</wp:posOffset>
                      </wp:positionH>
                      <wp:positionV relativeFrom="paragraph">
                        <wp:posOffset>72390</wp:posOffset>
                      </wp:positionV>
                      <wp:extent cx="0" cy="323850"/>
                      <wp:effectExtent l="76200" t="0" r="76200" b="57150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238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4" o:spid="_x0000_s1026" type="#_x0000_t32" style="position:absolute;margin-left:37pt;margin-top:5.7pt;width:0;height:25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Q1N8wEAAN0DAAAOAAAAZHJzL2Uyb0RvYy54bWysU01v2zAMvQ/YfxB0X+yk3VYEcYoiWXcZ&#10;tgDtfgArybYAfYHU4uTfj1KytNuwy1AfZEoyHx8fn1e3B+/E3iDZGDo5n7VSmKCitmHo5PfH+3c3&#10;UlCGoMHFYDp5NCRv12/frKa0NIs4RqcNCgYJtJxSJ8ec07JpSI3GA81iMoEv+4geMm9xaDTCxOje&#10;NYu2/dBMEXXCqAwRn25Pl3Jd8fveqPyt78lk4TrJ3HJdsa5PZW3WK1gOCGm06kwD/oOFBxu46AVq&#10;CxnED7R/QXmrMFLs80xF38S+t8rUHribeftHNw8jJFN7YXEoXWSi14NVX/c7FFZ38lqKAJ5H9JAR&#10;7DBmcYcYJ7GJIbCMEcV1UWtKtOSkTdjheUdph6X1Q4++vLkpcagKHy8Km0MW6nSo+PRqcXXzvorf&#10;POclpPzZRC9K0Ek607jUn1eBYf+FMlfmxF8JpWiI99a5Ok0XxMRWXHxseeAK2FS9g8yhT9wmhUEK&#10;cAO7VWWskBSd1SW9ANGRNg7FHtgw7DMdp0cmL4UDynzBHdWnSMEUfkstfLZA4ym5Xp38NRrQn4IW&#10;+ZhY38A/giwUvdGMa5hJiSr3DNY9f5nRQhjcP77m8i4Uyqb6/CxLmc9pIiV6ivpYB9WUHXuosj77&#10;vZj05Z7jl3/l+icAAAD//wMAUEsDBBQABgAIAAAAIQBOIvFJ2wAAAAcBAAAPAAAAZHJzL2Rvd25y&#10;ZXYueG1sTI/BbsIwEETvlfoP1lbqrThBgUKIgxAUVeqttB9g4iUOxOsoNhD+nm0v7XF2VjNviuXg&#10;WnHBPjSeFKSjBARS5U1DtYLvr+3LDESImoxuPaGCGwZYlo8Phc6Nv9InXnaxFhxCIdcKbIxdLmWo&#10;LDodRr5DYu/ge6cjy76WptdXDnetHCfJVDrdEDdY3eHaYnXanZ2CmZ1sPuh9bo+rwyncBrN9c8dU&#10;qeenYbUAEXGIf8/wg8/oUDLT3p/JBNEqeM14SuR7moFg/1fvFUzHGciykP/5yzsAAAD//wMAUEsB&#10;Ai0AFAAGAAgAAAAhALaDOJL+AAAA4QEAABMAAAAAAAAAAAAAAAAAAAAAAFtDb250ZW50X1R5cGVz&#10;XS54bWxQSwECLQAUAAYACAAAACEAOP0h/9YAAACUAQAACwAAAAAAAAAAAAAAAAAvAQAAX3JlbHMv&#10;LnJlbHNQSwECLQAUAAYACAAAACEAxAUNTfMBAADdAwAADgAAAAAAAAAAAAAAAAAuAgAAZHJzL2Uy&#10;b0RvYy54bWxQSwECLQAUAAYACAAAACEATiLxSdsAAAAHAQAADwAAAAAAAAAAAAAAAABNBAAAZHJz&#10;L2Rvd25yZXYueG1sUEsFBgAAAAAEAAQA8wAAAFUFAAAAAA==&#10;" strokecolor="windowText" strokeweight="1pt">
                      <v:stroke endarrow="block"/>
                    </v:shape>
                  </w:pict>
                </mc:Fallback>
              </mc:AlternateContent>
            </w:r>
            <w:r w:rsidR="00AE0992" w:rsidRPr="00D1505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35CDF7B" w14:textId="77777777" w:rsidR="00746725" w:rsidRPr="00D15050" w:rsidRDefault="00AE0992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D1505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</w:tcPr>
          <w:p w14:paraId="5CF65244" w14:textId="77777777" w:rsidR="00746725" w:rsidRPr="00D15050" w:rsidRDefault="0039206D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6E6FF3" w:rsidRPr="00D15050" w14:paraId="5DC723E2" w14:textId="77777777" w:rsidTr="00022DA6"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B3013E" w14:textId="77777777" w:rsidR="00746725" w:rsidRPr="00D15050" w:rsidRDefault="00746725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15050">
              <w:rPr>
                <w:rFonts w:ascii="Times New Roman" w:hAnsi="Times New Roman" w:cs="Times New Roman"/>
                <w:b/>
              </w:rPr>
              <w:t>CHKA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4243978B" w14:textId="77777777" w:rsidR="00746725" w:rsidRPr="00D15050" w:rsidRDefault="006802A2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8A3D637" wp14:editId="705DEED8">
                      <wp:simplePos x="0" y="0"/>
                      <wp:positionH relativeFrom="column">
                        <wp:posOffset>384175</wp:posOffset>
                      </wp:positionH>
                      <wp:positionV relativeFrom="paragraph">
                        <wp:posOffset>84455</wp:posOffset>
                      </wp:positionV>
                      <wp:extent cx="0" cy="323850"/>
                      <wp:effectExtent l="76200" t="0" r="76200" b="5715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2385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" o:spid="_x0000_s1026" type="#_x0000_t32" style="position:absolute;margin-left:30.25pt;margin-top:6.65pt;width:0;height:25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oPeBAIAAGwEAAAOAAAAZHJzL2Uyb0RvYy54bWysVNuO0zAQfUfiHyy/06RZAauo6Qp1WV4Q&#10;VCx8gNeXxsI3jU3T/j1jJ03YRSutEC+OL+fMzDkeZ3NzsoYcJUTtXUfXq5oS6bgX2h06+uP73Ztr&#10;SmJiTjDjnezoWUZ6s339ajOEVja+90ZIIBjExXYIHe1TCm1VRd5Ly+LKB+nwUHmwLOESDpUANmB0&#10;a6qmrt9VgwcRwHMZI+7ejod0W+IrJXn6qlSUiZiOYm2pjFDGhzxW2w1rD8BCr/lUBvuHKizTDpPO&#10;oW5ZYuQX6L9CWc3BR6/SintbeaU0l0UDqlnXT9Tc9yzIogXNiWG2Kf6/sPzLcQ9Ei442lDhm8Yru&#10;EzB96BP5AOAHsvPOoY0eSJPdGkJskbRze5hWMewhSz8psPmLosipOHyeHZanRPi4yXH3qrm6flvM&#10;rxZegJg+SW9JnnQ0TmXM+dfFYHb8HBNmRuKFkJMaRwbsv+Z9XRdY9EaLO21MPizdJHcGyJFhH6TT&#10;OivBCI9QvWTioxMknQO64LBdaY5ppaDESOzuPEMeaxPTZkEm0MwdzDNozGIcJsu+jU6VWTobOdb9&#10;TSr0H70Z9T2pVfy81GocIjNFoaqZNKnNz2URuJAmbKbJ8hpeSpzRJaN3aSZa7TyMHj/OutiqRvxF&#10;9ag1y37w4lz6ptiBLV1uYXp++c38uS705Sex/Q0AAP//AwBQSwMEFAAGAAgAAAAhAA8HRefaAAAA&#10;BwEAAA8AAABkcnMvZG93bnJldi54bWxMjsFOwzAQRO9I/QdrkXqjDqREKMSpqkoVJ6Sm5QNcextH&#10;xOsodtuUr2fhAqfV7IxmXrWafC8uOMYukILHRQYCyQTbUavg47B9eAERkyar+0Co4IYRVvXsrtKl&#10;DVdq8LJPreASiqVW4FIaSimjceh1XIQBib1TGL1OLMdW2lFfudz38inLCul1R7zg9IAbh+Zzf/Y8&#10;cjBf22L3ZtDsli4M782pWTul5vfT+hVEwin9heEHn9GhZqZjOJONoldQZM+c5H+eg2D/Vx/5LnOQ&#10;dSX/89ffAAAA//8DAFBLAQItABQABgAIAAAAIQC2gziS/gAAAOEBAAATAAAAAAAAAAAAAAAAAAAA&#10;AABbQ29udGVudF9UeXBlc10ueG1sUEsBAi0AFAAGAAgAAAAhADj9If/WAAAAlAEAAAsAAAAAAAAA&#10;AAAAAAAALwEAAF9yZWxzLy5yZWxzUEsBAi0AFAAGAAgAAAAhACwyg94EAgAAbAQAAA4AAAAAAAAA&#10;AAAAAAAALgIAAGRycy9lMm9Eb2MueG1sUEsBAi0AFAAGAAgAAAAhAA8HRefaAAAABwEAAA8AAAAA&#10;AAAAAAAAAAAAXgQAAGRycy9kb3ducmV2LnhtbFBLBQYAAAAABAAEAPMAAABlBQAAAAA=&#10;" strokecolor="black [3213]" strokeweight="1pt">
                      <v:stroke endarrow="block"/>
                    </v:shape>
                  </w:pict>
                </mc:Fallback>
              </mc:AlternateContent>
            </w:r>
            <w:r w:rsidR="00AE0992" w:rsidRPr="00D1505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619782D" w14:textId="77777777" w:rsidR="00746725" w:rsidRPr="00D15050" w:rsidRDefault="00AE0992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D1505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 w:themeFill="background1" w:themeFillShade="BF"/>
            <w:vAlign w:val="center"/>
          </w:tcPr>
          <w:p w14:paraId="0A243789" w14:textId="77777777" w:rsidR="00746725" w:rsidRPr="00D15050" w:rsidRDefault="00AE0992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D15050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2A732670" w14:textId="77777777" w:rsidR="00746725" w:rsidRPr="00D15050" w:rsidRDefault="00022DA6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EA0BFC4" wp14:editId="57E9A03D">
                      <wp:simplePos x="0" y="0"/>
                      <wp:positionH relativeFrom="column">
                        <wp:posOffset>407035</wp:posOffset>
                      </wp:positionH>
                      <wp:positionV relativeFrom="paragraph">
                        <wp:posOffset>19050</wp:posOffset>
                      </wp:positionV>
                      <wp:extent cx="0" cy="342900"/>
                      <wp:effectExtent l="76200" t="38100" r="57150" b="19050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3429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" o:spid="_x0000_s1026" type="#_x0000_t32" style="position:absolute;margin-left:32.05pt;margin-top:1.5pt;width:0;height:27pt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1r59gEAAOcDAAAOAAAAZHJzL2Uyb0RvYy54bWysU02P0zAQvSPxHyzfadKC+KiarlDLckFQ&#10;aRfus7aTWPKXZkzT/nvGTrcsIC6IHKwZO/P85s3z5ubknTgaJBtDJ5eLVgoTVNQ2DJ38en/74q0U&#10;lCFocDGYTp4NyZvt82ebKa3NKo7RaYOCQQKtp9TJMee0bhpSo/FAi5hM4MM+oofMKQ6NRpgY3btm&#10;1bavmymiThiVIeLd/XwotxW/743KX/qeTBauk8wt1xXr+lDWZruB9YCQRqsuNOAfWHiwgS+9Qu0h&#10;g/iO9g8obxVGin1eqOib2PdWmdoDd7Nsf+vmboRkai8sDqWrTPT/YNXn4wGF1Tw7KQJ4HtFdRrDD&#10;mMV7xDiJXQyBZYwolkWtKdGai3bhgJeM0gFL66ceveidTd8KWNnh9sSpan2+am1OWah5U/Huy1er&#10;d20dQzMjlLqElD+a6EUJOkkXQlcmMzocP1FmDlz4WFCKQ7y1ztW5uiAm5rJ6wzcIBWyv3kHm0Cdu&#10;mMIgBbiBfasyVsIUndWlvADRmXYOxRHYOuw4Had7Ji+FA8p8wB3Vr4jCFH4pLXz2QONcXI9mp40G&#10;9IegRT4nVjrwk5CFojeacQ0zKVHlnsG6n39mtBAG95e/+XoXCmVTHX+RpUxqnk2JHqI+15E1JWM3&#10;VdYX5xe7Ps05fvo+tz8AAAD//wMAUEsDBBQABgAIAAAAIQAaeh/+3AAAAAYBAAAPAAAAZHJzL2Rv&#10;d25yZXYueG1sTI/BTsMwEETvSPyDtUjcqFMKLQrZVAjUE3BoqFRxc5NtnBCvo9ht079n4QLH0Yxm&#10;3mTL0XXqSENoPCNMJwko4tJXDdcIm4/VzQOoEA1XpvNMCGcKsMwvLzKTVv7EazoWsVZSwiE1CDbG&#10;PtU6lJacCRPfE4u394MzUeRQ62owJyl3nb5Nkrl2pmFZsKanZ0vlV3FwCNv12/vs05XFqvWv+5d2&#10;M55taxGvr8anR1CRxvgXhh98QYdcmHb+wFVQHcL8bipJhJk8EvtX7hDuFwnoPNP/8fNvAAAA//8D&#10;AFBLAQItABQABgAIAAAAIQC2gziS/gAAAOEBAAATAAAAAAAAAAAAAAAAAAAAAABbQ29udGVudF9U&#10;eXBlc10ueG1sUEsBAi0AFAAGAAgAAAAhADj9If/WAAAAlAEAAAsAAAAAAAAAAAAAAAAALwEAAF9y&#10;ZWxzLy5yZWxzUEsBAi0AFAAGAAgAAAAhANELWvn2AQAA5wMAAA4AAAAAAAAAAAAAAAAALgIAAGRy&#10;cy9lMm9Eb2MueG1sUEsBAi0AFAAGAAgAAAAhABp6H/7cAAAABgEAAA8AAAAAAAAAAAAAAAAAUAQA&#10;AGRycy9kb3ducmV2LnhtbFBLBQYAAAAABAAEAPMAAABZBQAAAAA=&#10;" strokecolor="windowText" strokeweight="1pt">
                      <v:stroke endarrow="block"/>
                    </v:shape>
                  </w:pict>
                </mc:Fallback>
              </mc:AlternateContent>
            </w:r>
            <w:r w:rsidR="00AE0992" w:rsidRPr="00D15050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E965BD9" w14:textId="77777777" w:rsidR="00746725" w:rsidRPr="00D15050" w:rsidRDefault="00AE0992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D1505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 w:themeFill="background1" w:themeFillShade="BF"/>
            <w:vAlign w:val="center"/>
          </w:tcPr>
          <w:p w14:paraId="094E606A" w14:textId="77777777" w:rsidR="00746725" w:rsidRPr="00D15050" w:rsidRDefault="0039206D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1ED5680D" w14:textId="77777777" w:rsidR="00746725" w:rsidRPr="00D15050" w:rsidRDefault="006802A2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8B51C6D" wp14:editId="17105A64">
                      <wp:simplePos x="0" y="0"/>
                      <wp:positionH relativeFrom="column">
                        <wp:posOffset>476885</wp:posOffset>
                      </wp:positionH>
                      <wp:positionV relativeFrom="paragraph">
                        <wp:posOffset>76200</wp:posOffset>
                      </wp:positionV>
                      <wp:extent cx="0" cy="323850"/>
                      <wp:effectExtent l="76200" t="0" r="76200" b="57150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238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" o:spid="_x0000_s1026" type="#_x0000_t32" style="position:absolute;margin-left:37.55pt;margin-top:6pt;width:0;height:25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iFn8gEAAN0DAAAOAAAAZHJzL2Uyb0RvYy54bWysU02P0zAQvSPxHyzfadquCquq6Qq1LBcE&#10;lXb5AbO2k1jyl2ZM0/x7xm7pLou4IHJwxnbmzZs3L5u7k3fiaJBsDK1czOZSmKCitqFv5ffH+3e3&#10;UlCGoMHFYFo5GZJ327dvNmNam2UcotMGBYMEWo+plUPOad00pAbjgWYxmcCXXUQPmbfYNxphZHTv&#10;muV8/r4ZI+qEURkiPt2fL+W24nedUflb15HJwrWSueW6Yl2fytpsN7DuEdJg1YUG/AMLDzZw0SvU&#10;HjKIH2j/gPJWYaTY5ZmKvoldZ5WpPXA3i/mrbh4GSKb2wuJQuspE/w9WfT0eUFjdypUUATyP6CEj&#10;2H7I4iNiHMUuhsAyRhSrotaYaM1Ju3DAy47SAUvrpw59eXNT4lQVnq4Km1MW6nyo+PRmeXO7quI3&#10;z3kJKX820YsStJIuNK71F1VgOH6hzJU58VdCKRrivXWuTtMFMbIVlx/mPHAFbKrOQebQJ26TQi8F&#10;uJ7dqjJWSIrO6pJegGiinUNxBDYM+0zH8ZHJS+GAMl9wR/UpUjCF31ILnz3QcE6uV2d/DQb0p6BF&#10;nhLrG/hHkIWiN5pxDTMpUeWewbrnLzNaCL37y9dc3oVC2VSfX2Qp8zlPpERPUU91UE3ZsYcq64vf&#10;i0lf7jl++VdufwIAAP//AwBQSwMEFAAGAAgAAAAhAHMUhivaAAAABwEAAA8AAABkcnMvZG93bnJl&#10;di54bWxMj8FOwzAQRO9I/IO1SNyok6KWErKpKqBC4kbhA9x4G6eN11Hstunfs3CB4+yMZt+Uy9F3&#10;6kRDbAMj5JMMFHEdbMsNwtfn+m4BKibD1nSBCeFCEZbV9VVpChvO/EGnTWqUlHAsDIJLqS+0jrUj&#10;b+Ik9MTi7cLgTRI5NNoO5izlvtPTLJtrb1qWD8709OyoPmyOHmHhZi/v/Pbo9qvdIV5Gu371+xzx&#10;9mZcPYFKNKa/MPzgCzpUwrQNR7ZRdQgPs1yScp/KJPF/9RZhfp+Brkr9n7/6BgAA//8DAFBLAQIt&#10;ABQABgAIAAAAIQC2gziS/gAAAOEBAAATAAAAAAAAAAAAAAAAAAAAAABbQ29udGVudF9UeXBlc10u&#10;eG1sUEsBAi0AFAAGAAgAAAAhADj9If/WAAAAlAEAAAsAAAAAAAAAAAAAAAAALwEAAF9yZWxzLy5y&#10;ZWxzUEsBAi0AFAAGAAgAAAAhAEQWIWfyAQAA3QMAAA4AAAAAAAAAAAAAAAAALgIAAGRycy9lMm9E&#10;b2MueG1sUEsBAi0AFAAGAAgAAAAhAHMUhivaAAAABwEAAA8AAAAAAAAAAAAAAAAATAQAAGRycy9k&#10;b3ducmV2LnhtbFBLBQYAAAAABAAEAPMAAABTBQAAAAA=&#10;" strokecolor="windowText" strokeweight="1pt">
                      <v:stroke endarrow="block"/>
                    </v:shape>
                  </w:pict>
                </mc:Fallback>
              </mc:AlternateContent>
            </w:r>
            <w:r w:rsidR="00AE0992" w:rsidRPr="00D1505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C056E45" w14:textId="77777777" w:rsidR="00746725" w:rsidRPr="00D15050" w:rsidRDefault="00AE0992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D1505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711" w:type="dxa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</w:tcPr>
          <w:p w14:paraId="77644C11" w14:textId="77777777" w:rsidR="00746725" w:rsidRPr="00D15050" w:rsidRDefault="0039206D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D15050" w:rsidRPr="00D15050" w14:paraId="505FD27B" w14:textId="77777777" w:rsidTr="00E56C1F">
        <w:tc>
          <w:tcPr>
            <w:tcW w:w="0" w:type="auto"/>
            <w:gridSpan w:val="4"/>
            <w:tcBorders>
              <w:top w:val="single" w:sz="2" w:space="0" w:color="auto"/>
            </w:tcBorders>
            <w:vAlign w:val="center"/>
          </w:tcPr>
          <w:p w14:paraId="3BB86ABF" w14:textId="77777777" w:rsidR="00D15050" w:rsidRPr="00D15050" w:rsidRDefault="007A4896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F</w:t>
            </w:r>
            <w:r w:rsidR="00D15050" w:rsidRPr="00D15050">
              <w:rPr>
                <w:rFonts w:ascii="Times New Roman" w:hAnsi="Times New Roman" w:cs="Times New Roman"/>
                <w:sz w:val="18"/>
                <w:szCs w:val="18"/>
              </w:rPr>
              <w:t>old change compared to the control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</w:tcBorders>
            <w:shd w:val="clear" w:color="auto" w:fill="auto"/>
            <w:vAlign w:val="center"/>
          </w:tcPr>
          <w:p w14:paraId="2CE3EC77" w14:textId="77777777" w:rsidR="00D15050" w:rsidRPr="00D15050" w:rsidRDefault="00D15050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EF36B38" w14:textId="77777777" w:rsidR="00D15050" w:rsidRPr="00D15050" w:rsidRDefault="00D15050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1B6522F4" w14:textId="77777777" w:rsidR="00D15050" w:rsidRPr="00D15050" w:rsidRDefault="00D15050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</w:tcBorders>
            <w:shd w:val="clear" w:color="auto" w:fill="auto"/>
            <w:vAlign w:val="center"/>
          </w:tcPr>
          <w:p w14:paraId="11FABBCB" w14:textId="77777777" w:rsidR="00D15050" w:rsidRPr="00D15050" w:rsidRDefault="00D15050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B03035B" w14:textId="77777777" w:rsidR="00D15050" w:rsidRPr="00D15050" w:rsidRDefault="00D15050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1DA4A522" w14:textId="77777777" w:rsidR="00D15050" w:rsidRPr="00D15050" w:rsidRDefault="00D15050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bookmarkStart w:id="0" w:name="_GoBack"/>
        <w:bookmarkEnd w:id="0"/>
      </w:tr>
    </w:tbl>
    <w:p w14:paraId="071A9D51" w14:textId="77777777" w:rsidR="00680938" w:rsidRDefault="00680938"/>
    <w:p w14:paraId="2311DDBB" w14:textId="77777777" w:rsidR="002222FB" w:rsidRDefault="0018474B" w:rsidP="002222F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T3</w:t>
      </w:r>
      <w:r w:rsidR="002222FB" w:rsidRPr="00A002EC">
        <w:rPr>
          <w:rFonts w:ascii="Times New Roman" w:hAnsi="Times New Roman" w:cs="Times New Roman"/>
        </w:rPr>
        <w:t xml:space="preserve">: </w:t>
      </w:r>
      <w:r w:rsidR="007A4896" w:rsidRPr="00924A65">
        <w:t>Arrows show significant change in protein levels compared to the control (n =&gt; 6).</w:t>
      </w:r>
    </w:p>
    <w:p w14:paraId="7F741656" w14:textId="77777777" w:rsidR="00087F0D" w:rsidRDefault="00087F0D"/>
    <w:p w14:paraId="2389E56B" w14:textId="77777777" w:rsidR="00A6300C" w:rsidRDefault="00A6300C"/>
    <w:p w14:paraId="7C32FD3A" w14:textId="77777777" w:rsidR="00A6300C" w:rsidRPr="00D15050" w:rsidRDefault="00A6300C" w:rsidP="00A6300C">
      <w:pPr>
        <w:spacing w:line="480" w:lineRule="auto"/>
        <w:jc w:val="both"/>
        <w:rPr>
          <w:rFonts w:ascii="Times New Roman" w:hAnsi="Times New Roman" w:cs="Times New Roman"/>
          <w:b/>
        </w:rPr>
      </w:pPr>
    </w:p>
    <w:sectPr w:rsidR="00A6300C" w:rsidRPr="00D15050" w:rsidSect="003822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F0D"/>
    <w:rsid w:val="00022DA6"/>
    <w:rsid w:val="00087F0D"/>
    <w:rsid w:val="0018474B"/>
    <w:rsid w:val="002222FB"/>
    <w:rsid w:val="003822F0"/>
    <w:rsid w:val="0039206D"/>
    <w:rsid w:val="003C5432"/>
    <w:rsid w:val="003D728A"/>
    <w:rsid w:val="003F71EE"/>
    <w:rsid w:val="004A57D3"/>
    <w:rsid w:val="00524359"/>
    <w:rsid w:val="005B437E"/>
    <w:rsid w:val="006738C6"/>
    <w:rsid w:val="006802A2"/>
    <w:rsid w:val="00680938"/>
    <w:rsid w:val="006C43B6"/>
    <w:rsid w:val="006E6FF3"/>
    <w:rsid w:val="00746725"/>
    <w:rsid w:val="007A4896"/>
    <w:rsid w:val="007C4075"/>
    <w:rsid w:val="007C43F9"/>
    <w:rsid w:val="00850FF1"/>
    <w:rsid w:val="00871012"/>
    <w:rsid w:val="00972CE4"/>
    <w:rsid w:val="009C6CF0"/>
    <w:rsid w:val="009E5D6F"/>
    <w:rsid w:val="00A002EC"/>
    <w:rsid w:val="00A6300C"/>
    <w:rsid w:val="00A674E8"/>
    <w:rsid w:val="00AE0992"/>
    <w:rsid w:val="00B00BEB"/>
    <w:rsid w:val="00B02C23"/>
    <w:rsid w:val="00B25C45"/>
    <w:rsid w:val="00B361D7"/>
    <w:rsid w:val="00B913B6"/>
    <w:rsid w:val="00CA52AB"/>
    <w:rsid w:val="00D15050"/>
    <w:rsid w:val="00D33900"/>
    <w:rsid w:val="00D73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E43D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7F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F0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87F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50FF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7F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F0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87F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50FF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Agliano</dc:creator>
  <cp:lastModifiedBy>Alice Agliano</cp:lastModifiedBy>
  <cp:revision>4</cp:revision>
  <dcterms:created xsi:type="dcterms:W3CDTF">2017-04-04T14:19:00Z</dcterms:created>
  <dcterms:modified xsi:type="dcterms:W3CDTF">2017-06-15T19:43:00Z</dcterms:modified>
</cp:coreProperties>
</file>